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6539F" w14:textId="447E5CD5" w:rsidR="00587C63" w:rsidRPr="003168E1" w:rsidRDefault="00587C63" w:rsidP="00591F09">
      <w:pPr>
        <w:rPr>
          <w:rFonts w:ascii="Times New Roman" w:hAnsi="Times New Roman" w:cs="Times New Roman"/>
          <w:b/>
          <w:bCs/>
        </w:rPr>
      </w:pPr>
      <w:r w:rsidRPr="003168E1">
        <w:rPr>
          <w:rFonts w:ascii="Times New Roman" w:hAnsi="Times New Roman" w:cs="Times New Roman" w:hint="eastAsia"/>
          <w:b/>
          <w:bCs/>
        </w:rPr>
        <w:t>A</w:t>
      </w:r>
      <w:r w:rsidRPr="003168E1">
        <w:rPr>
          <w:rFonts w:ascii="Times New Roman" w:hAnsi="Times New Roman" w:cs="Times New Roman"/>
          <w:b/>
          <w:bCs/>
        </w:rPr>
        <w:t>dditional file 2:</w:t>
      </w:r>
    </w:p>
    <w:p w14:paraId="65B39D3D" w14:textId="0A037E70" w:rsidR="00591F09" w:rsidRPr="003168E1" w:rsidRDefault="00591F09" w:rsidP="00591F09">
      <w:pPr>
        <w:rPr>
          <w:rFonts w:ascii="Times New Roman" w:hAnsi="Times New Roman" w:cs="Times New Roman"/>
          <w:b/>
          <w:bCs/>
        </w:rPr>
      </w:pPr>
      <w:r w:rsidRPr="003168E1">
        <w:rPr>
          <w:rFonts w:ascii="Times New Roman" w:hAnsi="Times New Roman" w:cs="Times New Roman"/>
          <w:b/>
          <w:bCs/>
        </w:rPr>
        <w:t>Table S2. The primers for plasmid constr</w:t>
      </w:r>
      <w:bookmarkStart w:id="0" w:name="_GoBack"/>
      <w:bookmarkEnd w:id="0"/>
      <w:r w:rsidRPr="003168E1">
        <w:rPr>
          <w:rFonts w:ascii="Times New Roman" w:hAnsi="Times New Roman" w:cs="Times New Roman"/>
          <w:b/>
          <w:bCs/>
        </w:rPr>
        <w:t>uction</w:t>
      </w:r>
    </w:p>
    <w:tbl>
      <w:tblPr>
        <w:tblW w:w="104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5"/>
        <w:gridCol w:w="1441"/>
        <w:gridCol w:w="1128"/>
        <w:gridCol w:w="6782"/>
      </w:tblGrid>
      <w:tr w:rsidR="00A54CD3" w:rsidRPr="003168E1" w14:paraId="70123A4F" w14:textId="77777777" w:rsidTr="00A54CD3">
        <w:trPr>
          <w:trHeight w:val="395"/>
        </w:trPr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BEA3462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2E88078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Promotor regio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C9578DF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6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D4AF7D3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Primer sequence (5’-&gt;3’)</w:t>
            </w:r>
          </w:p>
        </w:tc>
      </w:tr>
      <w:tr w:rsidR="00A54CD3" w:rsidRPr="003168E1" w14:paraId="67B41AC9" w14:textId="77777777" w:rsidTr="00A54CD3">
        <w:trPr>
          <w:trHeight w:val="658"/>
        </w:trPr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653CED5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83264AB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-889/+1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04CE32B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6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0B3A371" w14:textId="77777777" w:rsidR="00A54CD3" w:rsidRPr="003168E1" w:rsidRDefault="00A54CD3" w:rsidP="00A54CD3">
            <w:pPr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F: GAACACGAGCTCCCACTGACAGTAGCGACACC</w:t>
            </w:r>
          </w:p>
          <w:p w14:paraId="4691F014" w14:textId="77777777" w:rsidR="00A54CD3" w:rsidRPr="003168E1" w:rsidRDefault="00A54CD3" w:rsidP="00A54CD3">
            <w:pPr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R: CAGTATGCTAGCGCTCTGACTCGCTAAAGTTTCTC</w:t>
            </w:r>
          </w:p>
        </w:tc>
      </w:tr>
      <w:tr w:rsidR="00A54CD3" w:rsidRPr="003168E1" w14:paraId="5F57E4EB" w14:textId="77777777" w:rsidTr="00A54CD3">
        <w:trPr>
          <w:trHeight w:val="658"/>
        </w:trPr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37483F7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7F74045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-881/-4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36970FB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6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F2025D4" w14:textId="77777777" w:rsidR="00A54CD3" w:rsidRPr="003168E1" w:rsidRDefault="00A54CD3" w:rsidP="00A54CD3">
            <w:pPr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F: GAACACGGTACCCGCTCGGTGCTGGAATTTG</w:t>
            </w:r>
            <w:r w:rsidRPr="003168E1">
              <w:rPr>
                <w:rFonts w:ascii="Times New Roman" w:hAnsi="Times New Roman" w:cs="Times New Roman"/>
              </w:rPr>
              <w:br/>
              <w:t>R: CAGTATAGATCTTCGGCGAGCTACTCTTCCTC</w:t>
            </w:r>
          </w:p>
        </w:tc>
      </w:tr>
      <w:tr w:rsidR="00A54CD3" w:rsidRPr="00A54CD3" w14:paraId="2280954F" w14:textId="77777777" w:rsidTr="00A54CD3">
        <w:trPr>
          <w:trHeight w:val="646"/>
        </w:trPr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F60055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D77AB78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-918/+30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2FA1EB1" w14:textId="77777777" w:rsidR="00A54CD3" w:rsidRPr="003168E1" w:rsidRDefault="00A54CD3" w:rsidP="00A54CD3">
            <w:pPr>
              <w:jc w:val="center"/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6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0784F23" w14:textId="77777777" w:rsidR="00A54CD3" w:rsidRPr="00A54CD3" w:rsidRDefault="00A54CD3" w:rsidP="00A54CD3">
            <w:pPr>
              <w:rPr>
                <w:rFonts w:ascii="Times New Roman" w:hAnsi="Times New Roman" w:cs="Times New Roman"/>
              </w:rPr>
            </w:pPr>
            <w:r w:rsidRPr="003168E1">
              <w:rPr>
                <w:rFonts w:ascii="Times New Roman" w:hAnsi="Times New Roman" w:cs="Times New Roman"/>
              </w:rPr>
              <w:t>F: GAACACGGTACCGCATAGAGGTTGACACCTTCCC</w:t>
            </w:r>
            <w:r w:rsidRPr="003168E1">
              <w:rPr>
                <w:rFonts w:ascii="Times New Roman" w:hAnsi="Times New Roman" w:cs="Times New Roman"/>
              </w:rPr>
              <w:br/>
              <w:t>R: CAGTATGCTAGCGAGCTCTCCAGTCAGTCAACC</w:t>
            </w:r>
          </w:p>
        </w:tc>
      </w:tr>
    </w:tbl>
    <w:p w14:paraId="03A2FD8D" w14:textId="77777777" w:rsidR="007D612D" w:rsidRPr="00A54CD3" w:rsidRDefault="007D612D"/>
    <w:sectPr w:rsidR="007D612D" w:rsidRPr="00A54CD3" w:rsidSect="003168E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D90E9" w14:textId="77777777" w:rsidR="00AA51FE" w:rsidRDefault="00AA51FE" w:rsidP="00217E64">
      <w:r>
        <w:separator/>
      </w:r>
    </w:p>
  </w:endnote>
  <w:endnote w:type="continuationSeparator" w:id="0">
    <w:p w14:paraId="13790B0E" w14:textId="77777777" w:rsidR="00AA51FE" w:rsidRDefault="00AA51FE" w:rsidP="00217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9D687" w14:textId="77777777" w:rsidR="00AA51FE" w:rsidRDefault="00AA51FE" w:rsidP="00217E64">
      <w:r>
        <w:separator/>
      </w:r>
    </w:p>
  </w:footnote>
  <w:footnote w:type="continuationSeparator" w:id="0">
    <w:p w14:paraId="3963B561" w14:textId="77777777" w:rsidR="00AA51FE" w:rsidRDefault="00AA51FE" w:rsidP="00217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F3D"/>
    <w:rsid w:val="00217E64"/>
    <w:rsid w:val="003168E1"/>
    <w:rsid w:val="004450D1"/>
    <w:rsid w:val="00587C63"/>
    <w:rsid w:val="00591F09"/>
    <w:rsid w:val="007D612D"/>
    <w:rsid w:val="00A54CD3"/>
    <w:rsid w:val="00A64832"/>
    <w:rsid w:val="00AA51FE"/>
    <w:rsid w:val="00D958C4"/>
    <w:rsid w:val="00E33822"/>
    <w:rsid w:val="00E5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2CFDC"/>
  <w15:chartTrackingRefBased/>
  <w15:docId w15:val="{98D13864-7717-4472-9F78-458505BF8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E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17E6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7E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7E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8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E5079-284A-46B5-9086-234B318C6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4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煒 陳</dc:creator>
  <cp:keywords/>
  <dc:description/>
  <cp:lastModifiedBy>Sangeetha Nanda Gopal</cp:lastModifiedBy>
  <cp:revision>2</cp:revision>
  <dcterms:created xsi:type="dcterms:W3CDTF">2023-12-29T04:11:00Z</dcterms:created>
  <dcterms:modified xsi:type="dcterms:W3CDTF">2023-12-29T04:11:00Z</dcterms:modified>
</cp:coreProperties>
</file>